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3A3" w:rsidRPr="005843D7" w:rsidRDefault="003133A3" w:rsidP="005843D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3D7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C20858" w:rsidRPr="00C20858">
        <w:rPr>
          <w:rFonts w:ascii="Times New Roman" w:hAnsi="Times New Roman" w:cs="Times New Roman"/>
          <w:sz w:val="24"/>
          <w:szCs w:val="24"/>
        </w:rPr>
        <w:t xml:space="preserve">E-nose analysis of </w:t>
      </w:r>
      <w:r w:rsidR="00C20858">
        <w:rPr>
          <w:rFonts w:ascii="Times New Roman" w:hAnsi="Times New Roman" w:cs="Times New Roman"/>
          <w:sz w:val="24"/>
          <w:szCs w:val="24"/>
        </w:rPr>
        <w:t xml:space="preserve">the </w:t>
      </w:r>
      <w:r w:rsidRPr="005843D7">
        <w:rPr>
          <w:rFonts w:ascii="Times New Roman" w:hAnsi="Times New Roman" w:cs="Times New Roman"/>
          <w:sz w:val="24"/>
          <w:szCs w:val="24"/>
        </w:rPr>
        <w:t>3 kinds of Japanese soy sauce. A: PCA analysis; B: LDA analysis; C: Loading analysis.</w:t>
      </w:r>
      <w:bookmarkStart w:id="0" w:name="_GoBack"/>
      <w:bookmarkEnd w:id="0"/>
    </w:p>
    <w:p w:rsidR="00CC1B4B" w:rsidRPr="005843D7" w:rsidRDefault="003133A3" w:rsidP="005843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43D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97252" cy="3493698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558" cy="3496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3A3" w:rsidRPr="005843D7" w:rsidRDefault="003133A3" w:rsidP="005843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43D7">
        <w:rPr>
          <w:rFonts w:ascii="Times New Roman" w:hAnsi="Times New Roman" w:cs="Times New Roman"/>
          <w:sz w:val="24"/>
          <w:szCs w:val="24"/>
        </w:rPr>
        <w:t>A</w:t>
      </w:r>
    </w:p>
    <w:p w:rsidR="003133A3" w:rsidRPr="005843D7" w:rsidRDefault="003133A3" w:rsidP="005843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43D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22424" cy="3510951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6054" cy="3513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43D7" w:rsidRPr="005843D7" w:rsidRDefault="005843D7" w:rsidP="005843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43D7">
        <w:rPr>
          <w:rFonts w:ascii="Times New Roman" w:hAnsi="Times New Roman" w:cs="Times New Roman"/>
          <w:sz w:val="24"/>
          <w:szCs w:val="24"/>
        </w:rPr>
        <w:t>B</w:t>
      </w:r>
    </w:p>
    <w:p w:rsidR="005843D7" w:rsidRPr="005843D7" w:rsidRDefault="005843D7" w:rsidP="005843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43D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22424" cy="3510951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C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5160" cy="3512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43D7" w:rsidRPr="005843D7" w:rsidRDefault="005843D7" w:rsidP="005843D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43D7">
        <w:rPr>
          <w:rFonts w:ascii="Times New Roman" w:hAnsi="Times New Roman" w:cs="Times New Roman"/>
          <w:sz w:val="24"/>
          <w:szCs w:val="24"/>
        </w:rPr>
        <w:t>C</w:t>
      </w:r>
    </w:p>
    <w:sectPr w:rsidR="005843D7" w:rsidRPr="00584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112C" w:rsidRDefault="0036112C" w:rsidP="003133A3">
      <w:r>
        <w:separator/>
      </w:r>
    </w:p>
  </w:endnote>
  <w:endnote w:type="continuationSeparator" w:id="0">
    <w:p w:rsidR="0036112C" w:rsidRDefault="0036112C" w:rsidP="00313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112C" w:rsidRDefault="0036112C" w:rsidP="003133A3">
      <w:r>
        <w:separator/>
      </w:r>
    </w:p>
  </w:footnote>
  <w:footnote w:type="continuationSeparator" w:id="0">
    <w:p w:rsidR="0036112C" w:rsidRDefault="0036112C" w:rsidP="003133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F70"/>
    <w:rsid w:val="003133A3"/>
    <w:rsid w:val="0036112C"/>
    <w:rsid w:val="005843D7"/>
    <w:rsid w:val="00A64F70"/>
    <w:rsid w:val="00C20858"/>
    <w:rsid w:val="00CC1B4B"/>
    <w:rsid w:val="00CC4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F095BF-15E3-457B-A9DC-5A5CA544C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33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3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33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3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33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</Words>
  <Characters>112</Characters>
  <Application>Microsoft Office Word</Application>
  <DocSecurity>0</DocSecurity>
  <Lines>3</Lines>
  <Paragraphs>1</Paragraphs>
  <ScaleCrop>false</ScaleCrop>
  <Company>Home</Company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20-08-24T11:44:00Z</dcterms:created>
  <dcterms:modified xsi:type="dcterms:W3CDTF">2020-08-24T11:54:00Z</dcterms:modified>
</cp:coreProperties>
</file>